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59F179" w14:textId="03ACF142" w:rsidR="00562652" w:rsidRPr="00B37226" w:rsidRDefault="00AE67F8" w:rsidP="0056265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</w:t>
      </w:r>
      <w:r w:rsidR="004530AC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562652" w:rsidRPr="00B37226">
        <w:rPr>
          <w:rFonts w:ascii="Times New Roman" w:hAnsi="Times New Roman" w:cs="Times New Roman" w:hint="eastAsia"/>
          <w:b/>
          <w:bCs/>
          <w:sz w:val="24"/>
          <w:szCs w:val="24"/>
        </w:rPr>
        <w:t>Table 2.</w:t>
      </w:r>
      <w:r w:rsidR="00562652" w:rsidRPr="00B372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62652" w:rsidRPr="00B37226">
        <w:rPr>
          <w:rFonts w:ascii="Times New Roman" w:hAnsi="Times New Roman"/>
          <w:b/>
          <w:bCs/>
          <w:sz w:val="24"/>
        </w:rPr>
        <w:t xml:space="preserve">Characteristics of </w:t>
      </w:r>
      <w:r w:rsidR="00562652" w:rsidRPr="00B37226">
        <w:rPr>
          <w:rFonts w:ascii="Times New Roman" w:hAnsi="Times New Roman" w:cs="Times New Roman"/>
          <w:b/>
          <w:bCs/>
          <w:sz w:val="24"/>
          <w:szCs w:val="24"/>
        </w:rPr>
        <w:t>patients who underwent immunohistochemistr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4774"/>
      </w:tblGrid>
      <w:tr w:rsidR="00562652" w:rsidRPr="00C661FF" w14:paraId="6155F082" w14:textId="77777777" w:rsidTr="00D56742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08917B76" w14:textId="77777777" w:rsidR="00562652" w:rsidRPr="00C661FF" w:rsidRDefault="00562652" w:rsidP="00D56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1FF">
              <w:rPr>
                <w:rFonts w:ascii="Times New Roman" w:hAnsi="Times New Roman" w:cs="Times New Roman" w:hint="eastAsia"/>
                <w:sz w:val="24"/>
                <w:szCs w:val="24"/>
              </w:rPr>
              <w:t>Va</w:t>
            </w:r>
            <w:r w:rsidRPr="00C661FF">
              <w:rPr>
                <w:rFonts w:ascii="Times New Roman" w:hAnsi="Times New Roman" w:cs="Times New Roman"/>
                <w:sz w:val="24"/>
                <w:szCs w:val="24"/>
              </w:rPr>
              <w:t>ri</w:t>
            </w:r>
            <w:r w:rsidRPr="00C661FF">
              <w:rPr>
                <w:rFonts w:ascii="Times New Roman" w:hAnsi="Times New Roman" w:cs="Times New Roman" w:hint="eastAsia"/>
                <w:sz w:val="24"/>
                <w:szCs w:val="24"/>
              </w:rPr>
              <w:t>ables</w:t>
            </w:r>
          </w:p>
        </w:tc>
        <w:tc>
          <w:tcPr>
            <w:tcW w:w="4774" w:type="dxa"/>
            <w:tcBorders>
              <w:top w:val="single" w:sz="4" w:space="0" w:color="auto"/>
              <w:bottom w:val="single" w:sz="4" w:space="0" w:color="auto"/>
            </w:tcBorders>
          </w:tcPr>
          <w:p w14:paraId="503A22CD" w14:textId="77777777" w:rsidR="00562652" w:rsidRPr="00C661FF" w:rsidRDefault="00562652" w:rsidP="00D56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= 76</w:t>
            </w:r>
          </w:p>
        </w:tc>
      </w:tr>
      <w:tr w:rsidR="00562652" w:rsidRPr="00C661FF" w14:paraId="1C1AE485" w14:textId="77777777" w:rsidTr="00BC34F0">
        <w:tc>
          <w:tcPr>
            <w:tcW w:w="496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F8837E" w14:textId="77777777" w:rsidR="00562652" w:rsidRPr="00C661FF" w:rsidRDefault="00562652" w:rsidP="00D567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61F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661FF">
              <w:rPr>
                <w:rFonts w:ascii="Times New Roman" w:hAnsi="Times New Roman" w:cs="Times New Roman"/>
                <w:sz w:val="24"/>
                <w:szCs w:val="24"/>
              </w:rPr>
              <w:t>ge, years (</w:t>
            </w:r>
            <w:r w:rsidRPr="00C661FF">
              <w:rPr>
                <w:rFonts w:ascii="Times New Roman" w:hAnsi="Times New Roman" w:cs="Times New Roman" w:hint="eastAsia"/>
                <w:sz w:val="24"/>
                <w:szCs w:val="24"/>
              </w:rPr>
              <w:t>IQR</w:t>
            </w:r>
            <w:r w:rsidRPr="00C661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D95191" w14:textId="77777777" w:rsidR="00562652" w:rsidRPr="00E33974" w:rsidRDefault="00562652" w:rsidP="00D567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974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4 (69</w:t>
            </w:r>
            <w:r w:rsidRPr="00796BC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33974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8)</w:t>
            </w:r>
          </w:p>
        </w:tc>
      </w:tr>
      <w:tr w:rsidR="00562652" w:rsidRPr="00C661FF" w14:paraId="6F5224B5" w14:textId="77777777" w:rsidTr="00BC34F0">
        <w:tc>
          <w:tcPr>
            <w:tcW w:w="4962" w:type="dxa"/>
            <w:shd w:val="clear" w:color="auto" w:fill="D9D9D9" w:themeFill="background1" w:themeFillShade="D9"/>
          </w:tcPr>
          <w:p w14:paraId="4EBD88AC" w14:textId="77777777" w:rsidR="00562652" w:rsidRPr="00C661FF" w:rsidRDefault="00562652" w:rsidP="00D567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61FF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C661FF">
              <w:rPr>
                <w:rFonts w:ascii="Times New Roman" w:hAnsi="Times New Roman" w:cs="Times New Roman"/>
                <w:sz w:val="24"/>
                <w:szCs w:val="24"/>
              </w:rPr>
              <w:t>ex, male (%)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311DD4" w14:textId="77777777" w:rsidR="00562652" w:rsidRPr="00E33974" w:rsidRDefault="00562652" w:rsidP="00D567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974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4"/>
                <w:szCs w:val="24"/>
              </w:rPr>
              <w:t>63 (82.9%)</w:t>
            </w:r>
          </w:p>
        </w:tc>
      </w:tr>
      <w:tr w:rsidR="00562652" w:rsidRPr="00C661FF" w14:paraId="44E6F25C" w14:textId="77777777" w:rsidTr="00BC34F0">
        <w:tc>
          <w:tcPr>
            <w:tcW w:w="4962" w:type="dxa"/>
            <w:shd w:val="clear" w:color="auto" w:fill="FFFFFF" w:themeFill="background1"/>
          </w:tcPr>
          <w:p w14:paraId="3D5713AA" w14:textId="77777777" w:rsidR="00562652" w:rsidRPr="00C661FF" w:rsidRDefault="00562652" w:rsidP="00D567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61F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C661FF">
              <w:rPr>
                <w:rFonts w:ascii="Times New Roman" w:hAnsi="Times New Roman" w:cs="Times New Roman"/>
                <w:sz w:val="24"/>
                <w:szCs w:val="24"/>
              </w:rPr>
              <w:t>espiratory function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9A276A" w14:textId="77777777" w:rsidR="00562652" w:rsidRPr="00E33974" w:rsidRDefault="00562652" w:rsidP="00D567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2FC" w:rsidRPr="00C661FF" w14:paraId="0F4A5E1F" w14:textId="77777777" w:rsidTr="00BC34F0">
        <w:tc>
          <w:tcPr>
            <w:tcW w:w="4962" w:type="dxa"/>
            <w:shd w:val="clear" w:color="auto" w:fill="FFFFFF" w:themeFill="background1"/>
          </w:tcPr>
          <w:p w14:paraId="7D51EFC8" w14:textId="588D73B3" w:rsidR="001062FC" w:rsidRPr="00C661FF" w:rsidRDefault="001062FC" w:rsidP="001062FC">
            <w:pPr>
              <w:spacing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C (L) (IQR)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68D1ED" w14:textId="497018BC" w:rsidR="001062FC" w:rsidRPr="00E33974" w:rsidRDefault="00A8740C" w:rsidP="001062FC">
            <w:pPr>
              <w:spacing w:line="480" w:lineRule="auto"/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4"/>
                <w:szCs w:val="24"/>
              </w:rPr>
              <w:t>.94 (2.26</w:t>
            </w:r>
            <w:r w:rsidRPr="00796BC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.33)</w:t>
            </w:r>
          </w:p>
        </w:tc>
      </w:tr>
      <w:tr w:rsidR="001062FC" w:rsidRPr="00C661FF" w14:paraId="697FD388" w14:textId="77777777" w:rsidTr="00BC34F0">
        <w:tc>
          <w:tcPr>
            <w:tcW w:w="4962" w:type="dxa"/>
            <w:shd w:val="clear" w:color="auto" w:fill="FFFFFF" w:themeFill="background1"/>
          </w:tcPr>
          <w:p w14:paraId="0BA61176" w14:textId="459C8E3E" w:rsidR="001062FC" w:rsidRPr="00C661FF" w:rsidRDefault="001062FC" w:rsidP="001062FC">
            <w:pPr>
              <w:spacing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 (L) (IQR)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F8A285" w14:textId="65CE3166" w:rsidR="001062FC" w:rsidRPr="00E33974" w:rsidRDefault="00A8740C" w:rsidP="001062FC">
            <w:pPr>
              <w:spacing w:line="480" w:lineRule="auto"/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3</w:t>
            </w:r>
            <w:r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4"/>
                <w:szCs w:val="24"/>
              </w:rPr>
              <w:t>.02 (2.26</w:t>
            </w:r>
            <w:r w:rsidRPr="00796BC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.32)</w:t>
            </w:r>
          </w:p>
        </w:tc>
      </w:tr>
      <w:tr w:rsidR="001062FC" w:rsidRPr="00C661FF" w14:paraId="529A5625" w14:textId="77777777" w:rsidTr="00BC34F0">
        <w:tc>
          <w:tcPr>
            <w:tcW w:w="4962" w:type="dxa"/>
            <w:shd w:val="clear" w:color="auto" w:fill="FFFFFF" w:themeFill="background1"/>
          </w:tcPr>
          <w:p w14:paraId="6AEC9FFE" w14:textId="2209AFCD" w:rsidR="001062FC" w:rsidRPr="00C661FF" w:rsidRDefault="001062FC" w:rsidP="001062FC">
            <w:pPr>
              <w:spacing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661FF">
              <w:rPr>
                <w:rFonts w:ascii="Times New Roman" w:hAnsi="Times New Roman" w:cs="Times New Roman"/>
                <w:sz w:val="24"/>
                <w:szCs w:val="24"/>
              </w:rPr>
              <w:t>%VC (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661FF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C2B4AF" w14:textId="77777777" w:rsidR="001062FC" w:rsidRPr="00E33974" w:rsidRDefault="001062FC" w:rsidP="001062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974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4"/>
                <w:szCs w:val="24"/>
              </w:rPr>
              <w:t>92.0 (75.8</w:t>
            </w:r>
            <w:r w:rsidRPr="00796BC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33974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01.4)</w:t>
            </w:r>
          </w:p>
        </w:tc>
      </w:tr>
      <w:tr w:rsidR="001062FC" w:rsidRPr="00C661FF" w14:paraId="4C7F46A4" w14:textId="77777777" w:rsidTr="00BC34F0">
        <w:tc>
          <w:tcPr>
            <w:tcW w:w="4962" w:type="dxa"/>
            <w:shd w:val="clear" w:color="auto" w:fill="FFFFFF" w:themeFill="background1"/>
          </w:tcPr>
          <w:p w14:paraId="05E7A89B" w14:textId="6D1CEF4B" w:rsidR="001062FC" w:rsidRPr="00C661FF" w:rsidRDefault="001062FC" w:rsidP="001062FC">
            <w:pPr>
              <w:spacing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661FF">
              <w:rPr>
                <w:rFonts w:ascii="Times New Roman" w:hAnsi="Times New Roman" w:cs="Times New Roman"/>
                <w:sz w:val="24"/>
                <w:szCs w:val="24"/>
              </w:rPr>
              <w:t>%DLCO (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661FF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3BE9A6" w14:textId="77777777" w:rsidR="001062FC" w:rsidRPr="00E33974" w:rsidRDefault="001062FC" w:rsidP="001062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974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4"/>
                <w:szCs w:val="24"/>
              </w:rPr>
              <w:t>49.0 (40.1</w:t>
            </w:r>
            <w:r w:rsidRPr="00796BC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33974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4"/>
                <w:szCs w:val="24"/>
              </w:rPr>
              <w:t>63.0)</w:t>
            </w:r>
          </w:p>
        </w:tc>
      </w:tr>
      <w:tr w:rsidR="001062FC" w:rsidRPr="00C661FF" w14:paraId="48038D05" w14:textId="77777777" w:rsidTr="00BC34F0">
        <w:tc>
          <w:tcPr>
            <w:tcW w:w="4962" w:type="dxa"/>
            <w:shd w:val="clear" w:color="auto" w:fill="D9D9D9" w:themeFill="background1" w:themeFillShade="D9"/>
          </w:tcPr>
          <w:p w14:paraId="49C5EA67" w14:textId="77777777" w:rsidR="001062FC" w:rsidRPr="00C661FF" w:rsidRDefault="001062FC" w:rsidP="001062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61FF">
              <w:rPr>
                <w:rFonts w:ascii="Times New Roman" w:hAnsi="Times New Roman" w:cs="Times New Roman"/>
                <w:sz w:val="24"/>
                <w:szCs w:val="24"/>
              </w:rPr>
              <w:t>serum KL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661FF">
              <w:rPr>
                <w:rFonts w:ascii="Times New Roman" w:hAnsi="Times New Roman" w:cs="Times New Roman"/>
                <w:sz w:val="24"/>
                <w:szCs w:val="24"/>
              </w:rPr>
              <w:t>(U / ml) (IQR)</w:t>
            </w:r>
          </w:p>
        </w:tc>
        <w:tc>
          <w:tcPr>
            <w:tcW w:w="477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48BE4FAD" w14:textId="77777777" w:rsidR="001062FC" w:rsidRPr="00E33974" w:rsidRDefault="001062FC" w:rsidP="001062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974">
              <w:rPr>
                <w:rFonts w:ascii="Times New Roman" w:hAnsi="Times New Roman" w:cs="Times New Roman"/>
                <w:sz w:val="24"/>
                <w:szCs w:val="24"/>
              </w:rPr>
              <w:t>576 (388</w:t>
            </w:r>
            <w:r w:rsidRPr="00796BC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33974">
              <w:rPr>
                <w:rFonts w:ascii="Times New Roman" w:hAnsi="Times New Roman" w:cs="Times New Roman"/>
                <w:sz w:val="24"/>
                <w:szCs w:val="24"/>
              </w:rPr>
              <w:t>932)</w:t>
            </w:r>
          </w:p>
        </w:tc>
      </w:tr>
      <w:tr w:rsidR="00BC34F0" w:rsidRPr="00C661FF" w14:paraId="35056565" w14:textId="77777777" w:rsidTr="00BC34F0">
        <w:tc>
          <w:tcPr>
            <w:tcW w:w="4962" w:type="dxa"/>
            <w:shd w:val="clear" w:color="auto" w:fill="FFFFFF" w:themeFill="background1"/>
          </w:tcPr>
          <w:p w14:paraId="53B30764" w14:textId="22DBA473" w:rsidR="00BC34F0" w:rsidRPr="00BC34F0" w:rsidRDefault="00BC34F0" w:rsidP="001062F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C34F0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C</w:t>
            </w:r>
            <w:r w:rsidRPr="00BC34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llagen disease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2F70C1" w14:textId="0D03615E" w:rsidR="00BC34F0" w:rsidRPr="00BC34F0" w:rsidRDefault="00BC34F0" w:rsidP="001062F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C34F0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  <w:r w:rsidRPr="00BC34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4.0%)</w:t>
            </w:r>
          </w:p>
        </w:tc>
      </w:tr>
      <w:tr w:rsidR="00BC34F0" w:rsidRPr="00C661FF" w14:paraId="73A5C609" w14:textId="77777777" w:rsidTr="00BC34F0">
        <w:tc>
          <w:tcPr>
            <w:tcW w:w="4962" w:type="dxa"/>
            <w:shd w:val="clear" w:color="auto" w:fill="D9D9D9" w:themeFill="background1" w:themeFillShade="D9"/>
          </w:tcPr>
          <w:p w14:paraId="225B3EE0" w14:textId="73F678AE" w:rsidR="00BC34F0" w:rsidRDefault="00BC34F0" w:rsidP="00BC34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operative steroid use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87D93D" w14:textId="518097B5" w:rsidR="00BC34F0" w:rsidRPr="00C661FF" w:rsidRDefault="00BC34F0" w:rsidP="00BC34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7%)</w:t>
            </w:r>
          </w:p>
        </w:tc>
      </w:tr>
      <w:tr w:rsidR="00BC34F0" w:rsidRPr="00C661FF" w14:paraId="5448F05A" w14:textId="77777777" w:rsidTr="00BC34F0">
        <w:tc>
          <w:tcPr>
            <w:tcW w:w="4962" w:type="dxa"/>
            <w:shd w:val="clear" w:color="auto" w:fill="FFFFFF" w:themeFill="background1"/>
          </w:tcPr>
          <w:p w14:paraId="4B45C53E" w14:textId="77777777" w:rsidR="00BC34F0" w:rsidRPr="00C661FF" w:rsidRDefault="00BC34F0" w:rsidP="00BC34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diologic </w:t>
            </w:r>
            <w:r w:rsidRPr="00C661FF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661FF">
              <w:rPr>
                <w:rFonts w:ascii="Times New Roman" w:hAnsi="Times New Roman" w:cs="Times New Roman"/>
                <w:sz w:val="24"/>
                <w:szCs w:val="24"/>
              </w:rPr>
              <w:t>P pattern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ACBFDA" w14:textId="77777777" w:rsidR="00BC34F0" w:rsidRPr="00C661FF" w:rsidRDefault="00BC34F0" w:rsidP="00BC34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4F0" w:rsidRPr="00C661FF" w14:paraId="0A629249" w14:textId="77777777" w:rsidTr="00BC34F0">
        <w:tc>
          <w:tcPr>
            <w:tcW w:w="4962" w:type="dxa"/>
            <w:shd w:val="clear" w:color="auto" w:fill="FFFFFF" w:themeFill="background1"/>
          </w:tcPr>
          <w:p w14:paraId="0D398497" w14:textId="77777777" w:rsidR="00BC34F0" w:rsidRPr="00C661FF" w:rsidRDefault="00BC34F0" w:rsidP="00BC34F0">
            <w:pPr>
              <w:spacing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661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661FF">
              <w:rPr>
                <w:rFonts w:ascii="Times New Roman" w:hAnsi="Times New Roman" w:cs="Times New Roman"/>
                <w:sz w:val="24"/>
                <w:szCs w:val="24"/>
              </w:rPr>
              <w:t>UIP pattern (%)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A04ACD" w14:textId="77777777" w:rsidR="00BC34F0" w:rsidRPr="00E33974" w:rsidRDefault="00BC34F0" w:rsidP="00BC34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6EF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4"/>
                <w:szCs w:val="24"/>
              </w:rPr>
              <w:t>43 (56.6%)</w:t>
            </w:r>
          </w:p>
        </w:tc>
      </w:tr>
      <w:tr w:rsidR="00BC34F0" w:rsidRPr="00C661FF" w14:paraId="286BBC2A" w14:textId="77777777" w:rsidTr="00BC34F0">
        <w:tc>
          <w:tcPr>
            <w:tcW w:w="4962" w:type="dxa"/>
            <w:shd w:val="clear" w:color="auto" w:fill="FFFFFF" w:themeFill="background1"/>
          </w:tcPr>
          <w:p w14:paraId="0292BF15" w14:textId="77777777" w:rsidR="00BC34F0" w:rsidRPr="00C661FF" w:rsidRDefault="00BC34F0" w:rsidP="00BC34F0">
            <w:pPr>
              <w:spacing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661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661FF">
              <w:rPr>
                <w:rFonts w:ascii="Times New Roman" w:hAnsi="Times New Roman" w:cs="Times New Roman"/>
                <w:sz w:val="24"/>
                <w:szCs w:val="24"/>
              </w:rPr>
              <w:t>Possible UIP pattern (%)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B943D2" w14:textId="77777777" w:rsidR="00BC34F0" w:rsidRPr="00E33974" w:rsidRDefault="00BC34F0" w:rsidP="00BC34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974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9 (38.3%)</w:t>
            </w:r>
          </w:p>
        </w:tc>
      </w:tr>
      <w:tr w:rsidR="00BC34F0" w:rsidRPr="00C661FF" w14:paraId="32C4E12F" w14:textId="77777777" w:rsidTr="00BC34F0">
        <w:tc>
          <w:tcPr>
            <w:tcW w:w="4962" w:type="dxa"/>
            <w:shd w:val="clear" w:color="auto" w:fill="FFFFFF" w:themeFill="background1"/>
          </w:tcPr>
          <w:p w14:paraId="481E5ED0" w14:textId="77777777" w:rsidR="00BC34F0" w:rsidRPr="00C661FF" w:rsidRDefault="00BC34F0" w:rsidP="00BC34F0">
            <w:pPr>
              <w:spacing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661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661FF">
              <w:rPr>
                <w:rFonts w:ascii="Times New Roman" w:hAnsi="Times New Roman" w:cs="Times New Roman"/>
                <w:sz w:val="24"/>
                <w:szCs w:val="24"/>
              </w:rPr>
              <w:t>Inconsistent with UIP pattern (%)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283D4F" w14:textId="77777777" w:rsidR="00BC34F0" w:rsidRPr="00E33974" w:rsidRDefault="00BC34F0" w:rsidP="00BC34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6EF">
              <w:rPr>
                <w:rFonts w:ascii="Times New Roman" w:hAnsi="Times New Roman" w:cs="Times New Roman"/>
                <w:sz w:val="24"/>
                <w:szCs w:val="24"/>
              </w:rPr>
              <w:t>4 (5.3%)</w:t>
            </w:r>
          </w:p>
        </w:tc>
      </w:tr>
      <w:tr w:rsidR="00BC34F0" w:rsidRPr="00C661FF" w14:paraId="331F3FFB" w14:textId="77777777" w:rsidTr="00BC34F0">
        <w:tc>
          <w:tcPr>
            <w:tcW w:w="4962" w:type="dxa"/>
            <w:shd w:val="clear" w:color="auto" w:fill="D9D9D9" w:themeFill="background1" w:themeFillShade="D9"/>
          </w:tcPr>
          <w:p w14:paraId="45FF879D" w14:textId="77777777" w:rsidR="00BC34F0" w:rsidRPr="00C661FF" w:rsidRDefault="00BC34F0" w:rsidP="00BC34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61FF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C661FF">
              <w:rPr>
                <w:rFonts w:ascii="Times New Roman" w:hAnsi="Times New Roman" w:cs="Times New Roman"/>
                <w:sz w:val="24"/>
                <w:szCs w:val="24"/>
              </w:rPr>
              <w:t>linical stage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026D12" w14:textId="77777777" w:rsidR="00BC34F0" w:rsidRPr="00C661FF" w:rsidRDefault="00BC34F0" w:rsidP="00BC34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4F0" w:rsidRPr="00C661FF" w14:paraId="754FCA41" w14:textId="77777777" w:rsidTr="00BC34F0">
        <w:tc>
          <w:tcPr>
            <w:tcW w:w="4962" w:type="dxa"/>
            <w:shd w:val="clear" w:color="auto" w:fill="D9D9D9" w:themeFill="background1" w:themeFillShade="D9"/>
          </w:tcPr>
          <w:p w14:paraId="50E63E26" w14:textId="77777777" w:rsidR="00BC34F0" w:rsidRPr="00C661FF" w:rsidRDefault="00BC34F0" w:rsidP="00BC34F0">
            <w:pPr>
              <w:spacing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661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661FF">
              <w:rPr>
                <w:rFonts w:ascii="Times New Roman" w:hAnsi="Times New Roman" w:cs="Times New Roman"/>
                <w:sz w:val="24"/>
                <w:szCs w:val="24"/>
              </w:rPr>
              <w:t>0 (%)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EB19F6" w14:textId="77777777" w:rsidR="00BC34F0" w:rsidRPr="00C661FF" w:rsidRDefault="00BC34F0" w:rsidP="00BC34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3%)</w:t>
            </w:r>
          </w:p>
        </w:tc>
      </w:tr>
      <w:tr w:rsidR="00BC34F0" w:rsidRPr="00C661FF" w14:paraId="6E347B5C" w14:textId="77777777" w:rsidTr="00BC34F0">
        <w:tc>
          <w:tcPr>
            <w:tcW w:w="4962" w:type="dxa"/>
            <w:shd w:val="clear" w:color="auto" w:fill="D9D9D9" w:themeFill="background1" w:themeFillShade="D9"/>
          </w:tcPr>
          <w:p w14:paraId="110F224B" w14:textId="77777777" w:rsidR="00BC34F0" w:rsidRPr="00C661FF" w:rsidRDefault="00BC34F0" w:rsidP="00BC34F0">
            <w:pPr>
              <w:spacing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661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661FF">
              <w:rPr>
                <w:rFonts w:ascii="Times New Roman" w:hAnsi="Times New Roman" w:cs="Times New Roman"/>
                <w:sz w:val="24"/>
                <w:szCs w:val="24"/>
              </w:rPr>
              <w:t>I (%)</w:t>
            </w:r>
          </w:p>
        </w:tc>
        <w:tc>
          <w:tcPr>
            <w:tcW w:w="477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0CA34255" w14:textId="77777777" w:rsidR="00BC34F0" w:rsidRPr="00C661FF" w:rsidRDefault="00BC34F0" w:rsidP="00BC34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77.6%)</w:t>
            </w:r>
          </w:p>
        </w:tc>
      </w:tr>
      <w:tr w:rsidR="00BC34F0" w:rsidRPr="00C661FF" w14:paraId="49F9655A" w14:textId="77777777" w:rsidTr="00BC34F0">
        <w:tc>
          <w:tcPr>
            <w:tcW w:w="4962" w:type="dxa"/>
            <w:shd w:val="clear" w:color="auto" w:fill="D9D9D9" w:themeFill="background1" w:themeFillShade="D9"/>
          </w:tcPr>
          <w:p w14:paraId="6E6D795F" w14:textId="77777777" w:rsidR="00BC34F0" w:rsidRPr="00C661FF" w:rsidRDefault="00BC34F0" w:rsidP="00BC34F0">
            <w:pPr>
              <w:spacing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661FF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</w:t>
            </w:r>
            <w:r w:rsidRPr="00C661FF">
              <w:rPr>
                <w:rFonts w:ascii="Times New Roman" w:hAnsi="Times New Roman" w:cs="Times New Roman"/>
                <w:sz w:val="24"/>
                <w:szCs w:val="24"/>
              </w:rPr>
              <w:t>II (%)</w:t>
            </w:r>
          </w:p>
        </w:tc>
        <w:tc>
          <w:tcPr>
            <w:tcW w:w="4774" w:type="dxa"/>
            <w:shd w:val="clear" w:color="auto" w:fill="D9D9D9" w:themeFill="background1" w:themeFillShade="D9"/>
          </w:tcPr>
          <w:p w14:paraId="78D62293" w14:textId="77777777" w:rsidR="00BC34F0" w:rsidRPr="00C661FF" w:rsidRDefault="00BC34F0" w:rsidP="00BC34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1.8%)</w:t>
            </w:r>
          </w:p>
        </w:tc>
      </w:tr>
      <w:tr w:rsidR="00BC34F0" w:rsidRPr="00C661FF" w14:paraId="663C4FA8" w14:textId="77777777" w:rsidTr="00BC34F0">
        <w:tc>
          <w:tcPr>
            <w:tcW w:w="4962" w:type="dxa"/>
            <w:shd w:val="clear" w:color="auto" w:fill="D9D9D9" w:themeFill="background1" w:themeFillShade="D9"/>
          </w:tcPr>
          <w:p w14:paraId="7FB20296" w14:textId="77777777" w:rsidR="00BC34F0" w:rsidRPr="00C661FF" w:rsidRDefault="00BC34F0" w:rsidP="00BC34F0">
            <w:pPr>
              <w:spacing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661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661FF">
              <w:rPr>
                <w:rFonts w:ascii="Times New Roman" w:hAnsi="Times New Roman" w:cs="Times New Roman"/>
                <w:sz w:val="24"/>
                <w:szCs w:val="24"/>
              </w:rPr>
              <w:t>III (%)</w:t>
            </w:r>
          </w:p>
        </w:tc>
        <w:tc>
          <w:tcPr>
            <w:tcW w:w="4774" w:type="dxa"/>
            <w:shd w:val="clear" w:color="auto" w:fill="D9D9D9" w:themeFill="background1" w:themeFillShade="D9"/>
          </w:tcPr>
          <w:p w14:paraId="6B1A2CF9" w14:textId="77777777" w:rsidR="00BC34F0" w:rsidRPr="00C661FF" w:rsidRDefault="00BC34F0" w:rsidP="00BC34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.2%)</w:t>
            </w:r>
          </w:p>
        </w:tc>
      </w:tr>
      <w:tr w:rsidR="00BC34F0" w:rsidRPr="00C661FF" w14:paraId="7EBCB4E6" w14:textId="77777777" w:rsidTr="00BC34F0">
        <w:tc>
          <w:tcPr>
            <w:tcW w:w="4962" w:type="dxa"/>
            <w:shd w:val="clear" w:color="auto" w:fill="FFFFFF" w:themeFill="background1"/>
          </w:tcPr>
          <w:p w14:paraId="32C8BBF8" w14:textId="77777777" w:rsidR="00BC34F0" w:rsidRPr="00C661FF" w:rsidRDefault="00BC34F0" w:rsidP="00BC34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61F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661FF">
              <w:rPr>
                <w:rFonts w:ascii="Times New Roman" w:hAnsi="Times New Roman" w:cs="Times New Roman"/>
                <w:sz w:val="24"/>
                <w:szCs w:val="24"/>
              </w:rPr>
              <w:t>istology</w:t>
            </w:r>
          </w:p>
        </w:tc>
        <w:tc>
          <w:tcPr>
            <w:tcW w:w="4774" w:type="dxa"/>
            <w:shd w:val="clear" w:color="auto" w:fill="FFFFFF" w:themeFill="background1"/>
          </w:tcPr>
          <w:p w14:paraId="59DFEE10" w14:textId="77777777" w:rsidR="00BC34F0" w:rsidRPr="00C661FF" w:rsidRDefault="00BC34F0" w:rsidP="00BC34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4F0" w:rsidRPr="00C661FF" w14:paraId="29711DD6" w14:textId="77777777" w:rsidTr="00BC34F0">
        <w:tc>
          <w:tcPr>
            <w:tcW w:w="4962" w:type="dxa"/>
            <w:shd w:val="clear" w:color="auto" w:fill="FFFFFF" w:themeFill="background1"/>
          </w:tcPr>
          <w:p w14:paraId="2874DAA3" w14:textId="77777777" w:rsidR="00BC34F0" w:rsidRPr="00C661FF" w:rsidRDefault="00BC34F0" w:rsidP="00BC34F0">
            <w:pPr>
              <w:spacing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661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661FF">
              <w:rPr>
                <w:rFonts w:ascii="Times New Roman" w:hAnsi="Times New Roman" w:cs="Times New Roman"/>
                <w:sz w:val="24"/>
                <w:szCs w:val="24"/>
              </w:rPr>
              <w:t>Adenocarcinoma (%)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F45517" w14:textId="77777777" w:rsidR="00BC34F0" w:rsidRPr="00E33974" w:rsidRDefault="00BC34F0" w:rsidP="00BC34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974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 (26.3%)</w:t>
            </w:r>
          </w:p>
        </w:tc>
      </w:tr>
      <w:tr w:rsidR="00BC34F0" w:rsidRPr="00C661FF" w14:paraId="04CBF403" w14:textId="77777777" w:rsidTr="00BC34F0">
        <w:tc>
          <w:tcPr>
            <w:tcW w:w="4962" w:type="dxa"/>
            <w:shd w:val="clear" w:color="auto" w:fill="FFFFFF" w:themeFill="background1"/>
          </w:tcPr>
          <w:p w14:paraId="73926358" w14:textId="77777777" w:rsidR="00BC34F0" w:rsidRPr="00C661FF" w:rsidRDefault="00BC34F0" w:rsidP="00BC34F0">
            <w:pPr>
              <w:spacing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661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661FF">
              <w:rPr>
                <w:rFonts w:ascii="Times New Roman" w:hAnsi="Times New Roman" w:cs="Times New Roman"/>
                <w:sz w:val="24"/>
                <w:szCs w:val="24"/>
              </w:rPr>
              <w:t>Squamous cell carcinoma (%)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FA278C" w14:textId="77777777" w:rsidR="00BC34F0" w:rsidRPr="00E33974" w:rsidRDefault="00BC34F0" w:rsidP="00BC34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974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6 (47.4%)</w:t>
            </w:r>
          </w:p>
        </w:tc>
      </w:tr>
      <w:tr w:rsidR="00BC34F0" w:rsidRPr="00C661FF" w14:paraId="6FF53276" w14:textId="77777777" w:rsidTr="00BC34F0">
        <w:tc>
          <w:tcPr>
            <w:tcW w:w="4962" w:type="dxa"/>
            <w:shd w:val="clear" w:color="auto" w:fill="FFFFFF" w:themeFill="background1"/>
          </w:tcPr>
          <w:p w14:paraId="1F5CDBE0" w14:textId="77777777" w:rsidR="00BC34F0" w:rsidRPr="00C661FF" w:rsidRDefault="00BC34F0" w:rsidP="00BC34F0">
            <w:pPr>
              <w:spacing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661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661FF">
              <w:rPr>
                <w:rFonts w:ascii="Times New Roman" w:hAnsi="Times New Roman" w:cs="Times New Roman"/>
                <w:sz w:val="24"/>
                <w:szCs w:val="24"/>
              </w:rPr>
              <w:t>Others (%)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6BF079" w14:textId="77777777" w:rsidR="00BC34F0" w:rsidRPr="00E33974" w:rsidRDefault="00BC34F0" w:rsidP="00BC34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974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 (26.3%)</w:t>
            </w:r>
          </w:p>
        </w:tc>
      </w:tr>
      <w:tr w:rsidR="00BC34F0" w:rsidRPr="00C661FF" w14:paraId="5EDD3880" w14:textId="77777777" w:rsidTr="00BC34F0">
        <w:tc>
          <w:tcPr>
            <w:tcW w:w="4962" w:type="dxa"/>
            <w:shd w:val="clear" w:color="auto" w:fill="D9D9D9" w:themeFill="background1" w:themeFillShade="D9"/>
          </w:tcPr>
          <w:p w14:paraId="2C9DD746" w14:textId="77777777" w:rsidR="00BC34F0" w:rsidRPr="00C661FF" w:rsidRDefault="00BC34F0" w:rsidP="00BC34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61FF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C661FF">
              <w:rPr>
                <w:rFonts w:ascii="Times New Roman" w:hAnsi="Times New Roman" w:cs="Times New Roman"/>
                <w:sz w:val="24"/>
                <w:szCs w:val="24"/>
              </w:rPr>
              <w:t xml:space="preserve">urgical procedure </w:t>
            </w:r>
          </w:p>
        </w:tc>
        <w:tc>
          <w:tcPr>
            <w:tcW w:w="4774" w:type="dxa"/>
            <w:shd w:val="clear" w:color="auto" w:fill="D9D9D9" w:themeFill="background1" w:themeFillShade="D9"/>
          </w:tcPr>
          <w:p w14:paraId="3E585C64" w14:textId="77777777" w:rsidR="00BC34F0" w:rsidRPr="00C661FF" w:rsidRDefault="00BC34F0" w:rsidP="00BC34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4F0" w:rsidRPr="00C661FF" w14:paraId="702DB448" w14:textId="77777777" w:rsidTr="00BC34F0">
        <w:tc>
          <w:tcPr>
            <w:tcW w:w="4962" w:type="dxa"/>
            <w:shd w:val="clear" w:color="auto" w:fill="D9D9D9" w:themeFill="background1" w:themeFillShade="D9"/>
          </w:tcPr>
          <w:p w14:paraId="67CD6DF9" w14:textId="77777777" w:rsidR="00BC34F0" w:rsidRPr="00C661FF" w:rsidRDefault="00BC34F0" w:rsidP="00BC34F0">
            <w:pPr>
              <w:spacing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661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661FF">
              <w:rPr>
                <w:rFonts w:ascii="Times New Roman" w:hAnsi="Times New Roman" w:cs="Times New Roman"/>
                <w:sz w:val="24"/>
                <w:szCs w:val="24"/>
              </w:rPr>
              <w:t>Wedge resection (%)</w:t>
            </w:r>
          </w:p>
        </w:tc>
        <w:tc>
          <w:tcPr>
            <w:tcW w:w="4774" w:type="dxa"/>
            <w:shd w:val="clear" w:color="auto" w:fill="D9D9D9" w:themeFill="background1" w:themeFillShade="D9"/>
          </w:tcPr>
          <w:p w14:paraId="4F00E3BD" w14:textId="77777777" w:rsidR="00BC34F0" w:rsidRPr="00C661FF" w:rsidRDefault="00BC34F0" w:rsidP="00BC34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974">
              <w:rPr>
                <w:rFonts w:ascii="Times New Roman" w:hAnsi="Times New Roman" w:cs="Times New Roman"/>
                <w:sz w:val="24"/>
                <w:szCs w:val="24"/>
              </w:rPr>
              <w:t>36 (47.4%)</w:t>
            </w:r>
          </w:p>
        </w:tc>
      </w:tr>
      <w:tr w:rsidR="00BC34F0" w:rsidRPr="00C661FF" w14:paraId="54195A43" w14:textId="77777777" w:rsidTr="00BC34F0">
        <w:tc>
          <w:tcPr>
            <w:tcW w:w="4962" w:type="dxa"/>
            <w:shd w:val="clear" w:color="auto" w:fill="D9D9D9" w:themeFill="background1" w:themeFillShade="D9"/>
          </w:tcPr>
          <w:p w14:paraId="246A1A34" w14:textId="77777777" w:rsidR="00BC34F0" w:rsidRPr="00C661FF" w:rsidRDefault="00BC34F0" w:rsidP="00BC34F0">
            <w:pPr>
              <w:spacing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661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661FF">
              <w:rPr>
                <w:rFonts w:ascii="Times New Roman" w:hAnsi="Times New Roman" w:cs="Times New Roman"/>
                <w:sz w:val="24"/>
                <w:szCs w:val="24"/>
              </w:rPr>
              <w:t>Segmentectomy (%)</w:t>
            </w:r>
          </w:p>
        </w:tc>
        <w:tc>
          <w:tcPr>
            <w:tcW w:w="4774" w:type="dxa"/>
            <w:shd w:val="clear" w:color="auto" w:fill="D9D9D9" w:themeFill="background1" w:themeFillShade="D9"/>
          </w:tcPr>
          <w:p w14:paraId="157C1409" w14:textId="77777777" w:rsidR="00BC34F0" w:rsidRPr="00C661FF" w:rsidRDefault="00BC34F0" w:rsidP="00BC34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974">
              <w:rPr>
                <w:rFonts w:ascii="Times New Roman" w:hAnsi="Times New Roman" w:cs="Times New Roman"/>
                <w:sz w:val="24"/>
                <w:szCs w:val="24"/>
              </w:rPr>
              <w:t>11 (14.5%)</w:t>
            </w:r>
          </w:p>
        </w:tc>
      </w:tr>
      <w:tr w:rsidR="00BC34F0" w:rsidRPr="00C661FF" w14:paraId="6609D114" w14:textId="77777777" w:rsidTr="00BC34F0">
        <w:tc>
          <w:tcPr>
            <w:tcW w:w="4962" w:type="dxa"/>
            <w:shd w:val="clear" w:color="auto" w:fill="D9D9D9" w:themeFill="background1" w:themeFillShade="D9"/>
          </w:tcPr>
          <w:p w14:paraId="6BA890A2" w14:textId="77777777" w:rsidR="00BC34F0" w:rsidRPr="00C661FF" w:rsidRDefault="00BC34F0" w:rsidP="00BC34F0">
            <w:pPr>
              <w:spacing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661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661FF">
              <w:rPr>
                <w:rFonts w:ascii="Times New Roman" w:hAnsi="Times New Roman" w:cs="Times New Roman"/>
                <w:sz w:val="24"/>
                <w:szCs w:val="24"/>
              </w:rPr>
              <w:t>Lobectomy (%)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C17DF4" w14:textId="77777777" w:rsidR="00BC34F0" w:rsidRPr="00C661FF" w:rsidRDefault="00BC34F0" w:rsidP="00BC34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974">
              <w:rPr>
                <w:rFonts w:ascii="Times New Roman" w:hAnsi="Times New Roman" w:cs="Times New Roman"/>
                <w:sz w:val="24"/>
                <w:szCs w:val="24"/>
              </w:rPr>
              <w:t>29 (38.2%)</w:t>
            </w:r>
          </w:p>
        </w:tc>
      </w:tr>
      <w:tr w:rsidR="00BC34F0" w:rsidRPr="00C661FF" w14:paraId="2A6D6E84" w14:textId="77777777" w:rsidTr="00BC34F0">
        <w:tc>
          <w:tcPr>
            <w:tcW w:w="4962" w:type="dxa"/>
            <w:shd w:val="clear" w:color="auto" w:fill="FFFFFF" w:themeFill="background1"/>
          </w:tcPr>
          <w:p w14:paraId="21A6EB7F" w14:textId="77777777" w:rsidR="00BC34F0" w:rsidRPr="00C661FF" w:rsidRDefault="00BC34F0" w:rsidP="00BC34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61FF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C661FF">
              <w:rPr>
                <w:rFonts w:ascii="Times New Roman" w:hAnsi="Times New Roman" w:cs="Times New Roman"/>
                <w:sz w:val="24"/>
                <w:szCs w:val="24"/>
              </w:rPr>
              <w:t>perative time (min) (IQR</w:t>
            </w:r>
            <w:r w:rsidRPr="00C661F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A52AF3" w14:textId="77777777" w:rsidR="00BC34F0" w:rsidRPr="00C661FF" w:rsidRDefault="00BC34F0" w:rsidP="00BC34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974">
              <w:rPr>
                <w:rFonts w:ascii="Times New Roman" w:hAnsi="Times New Roman" w:cs="Times New Roman"/>
                <w:sz w:val="24"/>
                <w:szCs w:val="24"/>
              </w:rPr>
              <w:t>141 (94</w:t>
            </w:r>
            <w:r w:rsidRPr="00796BC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33974">
              <w:rPr>
                <w:rFonts w:ascii="Times New Roman" w:hAnsi="Times New Roman" w:cs="Times New Roman"/>
                <w:sz w:val="24"/>
                <w:szCs w:val="24"/>
              </w:rPr>
              <w:t>165)</w:t>
            </w:r>
          </w:p>
        </w:tc>
      </w:tr>
      <w:tr w:rsidR="00BC34F0" w:rsidRPr="00C661FF" w14:paraId="1EEB9A51" w14:textId="77777777" w:rsidTr="00BC34F0">
        <w:tc>
          <w:tcPr>
            <w:tcW w:w="4962" w:type="dxa"/>
            <w:shd w:val="clear" w:color="auto" w:fill="D9D9D9" w:themeFill="background1" w:themeFillShade="D9"/>
          </w:tcPr>
          <w:p w14:paraId="4335874F" w14:textId="77777777" w:rsidR="00BC34F0" w:rsidRPr="00C661FF" w:rsidRDefault="00BC34F0" w:rsidP="00BC34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hological stage</w:t>
            </w:r>
          </w:p>
        </w:tc>
        <w:tc>
          <w:tcPr>
            <w:tcW w:w="4774" w:type="dxa"/>
            <w:shd w:val="clear" w:color="auto" w:fill="D9D9D9" w:themeFill="background1" w:themeFillShade="D9"/>
          </w:tcPr>
          <w:p w14:paraId="7794B4DE" w14:textId="77777777" w:rsidR="00BC34F0" w:rsidRPr="00C661FF" w:rsidRDefault="00BC34F0" w:rsidP="00BC34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4F0" w:rsidRPr="00C661FF" w14:paraId="5ED17A69" w14:textId="77777777" w:rsidTr="00BC34F0">
        <w:tc>
          <w:tcPr>
            <w:tcW w:w="4962" w:type="dxa"/>
            <w:shd w:val="clear" w:color="auto" w:fill="D9D9D9" w:themeFill="background1" w:themeFillShade="D9"/>
          </w:tcPr>
          <w:p w14:paraId="4F8BDE08" w14:textId="77777777" w:rsidR="00BC34F0" w:rsidRPr="00C661FF" w:rsidRDefault="00BC34F0" w:rsidP="00BC34F0">
            <w:pPr>
              <w:spacing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D1B31F" w14:textId="77777777" w:rsidR="00BC34F0" w:rsidRPr="00E33974" w:rsidRDefault="00BC34F0" w:rsidP="00BC34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974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3 (69.7%)</w:t>
            </w:r>
          </w:p>
        </w:tc>
      </w:tr>
      <w:tr w:rsidR="00BC34F0" w:rsidRPr="00C661FF" w14:paraId="1DF64A7B" w14:textId="77777777" w:rsidTr="00BC34F0">
        <w:tc>
          <w:tcPr>
            <w:tcW w:w="4962" w:type="dxa"/>
            <w:shd w:val="clear" w:color="auto" w:fill="D9D9D9" w:themeFill="background1" w:themeFillShade="D9"/>
          </w:tcPr>
          <w:p w14:paraId="2551F94B" w14:textId="77777777" w:rsidR="00BC34F0" w:rsidRPr="00C661FF" w:rsidRDefault="00BC34F0" w:rsidP="00BC34F0">
            <w:pPr>
              <w:spacing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77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54D58258" w14:textId="77777777" w:rsidR="00BC34F0" w:rsidRPr="00E33974" w:rsidRDefault="00BC34F0" w:rsidP="00BC34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974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1 (14.5%)</w:t>
            </w:r>
          </w:p>
        </w:tc>
      </w:tr>
      <w:tr w:rsidR="00BC34F0" w:rsidRPr="00C661FF" w14:paraId="0E1B28B1" w14:textId="77777777" w:rsidTr="00BC34F0">
        <w:tc>
          <w:tcPr>
            <w:tcW w:w="4962" w:type="dxa"/>
            <w:shd w:val="clear" w:color="auto" w:fill="D9D9D9" w:themeFill="background1" w:themeFillShade="D9"/>
          </w:tcPr>
          <w:p w14:paraId="0C94025D" w14:textId="77777777" w:rsidR="00BC34F0" w:rsidRPr="00C661FF" w:rsidRDefault="00BC34F0" w:rsidP="00BC34F0">
            <w:pPr>
              <w:spacing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2B6DAC" w14:textId="77777777" w:rsidR="00BC34F0" w:rsidRPr="00E33974" w:rsidRDefault="00BC34F0" w:rsidP="00BC34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974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2 (15.8%)</w:t>
            </w:r>
          </w:p>
        </w:tc>
      </w:tr>
      <w:tr w:rsidR="00BC34F0" w:rsidRPr="00C661FF" w14:paraId="28B9A535" w14:textId="77777777" w:rsidTr="00BC34F0">
        <w:tc>
          <w:tcPr>
            <w:tcW w:w="496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F4D389" w14:textId="77777777" w:rsidR="00BC34F0" w:rsidRDefault="00BC34F0" w:rsidP="00BC34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um S100A4</w:t>
            </w:r>
          </w:p>
        </w:tc>
        <w:tc>
          <w:tcPr>
            <w:tcW w:w="4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640251" w14:textId="77777777" w:rsidR="00BC34F0" w:rsidRPr="00E33974" w:rsidRDefault="00BC34F0" w:rsidP="00BC34F0">
            <w:pPr>
              <w:spacing w:line="480" w:lineRule="auto"/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</w:t>
            </w:r>
            <w:r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4"/>
                <w:szCs w:val="24"/>
              </w:rPr>
              <w:t>.51 (1.13</w:t>
            </w:r>
            <w:r w:rsidRPr="00796BC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9.20)</w:t>
            </w:r>
          </w:p>
        </w:tc>
      </w:tr>
    </w:tbl>
    <w:p w14:paraId="7503BC8A" w14:textId="55A97F5C" w:rsidR="00562652" w:rsidRPr="00C661FF" w:rsidRDefault="00562652" w:rsidP="005626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61FF">
        <w:rPr>
          <w:rFonts w:ascii="Times New Roman" w:hAnsi="Times New Roman" w:cs="Times New Roman"/>
          <w:sz w:val="24"/>
          <w:szCs w:val="24"/>
        </w:rPr>
        <w:t>IQR, interquartile range;</w:t>
      </w:r>
      <w:r w:rsidRPr="00C661FF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_Hlk58176088"/>
      <w:r w:rsidR="00A8740C">
        <w:rPr>
          <w:rFonts w:ascii="Times New Roman" w:hAnsi="Times New Roman" w:cs="Times New Roman"/>
          <w:sz w:val="24"/>
          <w:szCs w:val="24"/>
        </w:rPr>
        <w:t xml:space="preserve">FVC, </w:t>
      </w:r>
      <w:r w:rsidR="00A8740C" w:rsidRPr="00A8740C">
        <w:rPr>
          <w:rFonts w:ascii="Times New Roman" w:hAnsi="Times New Roman" w:cs="Times New Roman"/>
          <w:sz w:val="24"/>
          <w:szCs w:val="24"/>
        </w:rPr>
        <w:t>forced vital capacity</w:t>
      </w:r>
      <w:r w:rsidR="00A8740C">
        <w:rPr>
          <w:rFonts w:ascii="Times New Roman" w:hAnsi="Times New Roman" w:cs="Times New Roman"/>
          <w:sz w:val="24"/>
          <w:szCs w:val="24"/>
        </w:rPr>
        <w:t xml:space="preserve">; </w:t>
      </w:r>
      <w:bookmarkEnd w:id="0"/>
      <w:r w:rsidRPr="00C661FF">
        <w:rPr>
          <w:rFonts w:ascii="Times New Roman" w:hAnsi="Times New Roman" w:cs="Times New Roman" w:hint="eastAsia"/>
          <w:sz w:val="24"/>
          <w:szCs w:val="24"/>
        </w:rPr>
        <w:t>V</w:t>
      </w:r>
      <w:r w:rsidRPr="00C661FF">
        <w:rPr>
          <w:rFonts w:ascii="Times New Roman" w:hAnsi="Times New Roman" w:cs="Times New Roman"/>
          <w:sz w:val="24"/>
          <w:szCs w:val="24"/>
        </w:rPr>
        <w:t>C, vital capacity; DLCO, diffusing capacity for carbon monoxi</w:t>
      </w:r>
      <w:r w:rsidRPr="00C47662">
        <w:rPr>
          <w:rFonts w:ascii="Times New Roman" w:hAnsi="Times New Roman" w:cs="Times New Roman"/>
          <w:sz w:val="24"/>
          <w:szCs w:val="24"/>
        </w:rPr>
        <w:t xml:space="preserve">de; KL-6, </w:t>
      </w:r>
      <w:proofErr w:type="spellStart"/>
      <w:r w:rsidRPr="00C47662">
        <w:rPr>
          <w:rFonts w:ascii="Times New Roman" w:hAnsi="Times New Roman" w:cs="Times New Roman"/>
          <w:sz w:val="24"/>
          <w:szCs w:val="24"/>
        </w:rPr>
        <w:t>krebs</w:t>
      </w:r>
      <w:proofErr w:type="spellEnd"/>
      <w:r w:rsidRPr="00C47662">
        <w:rPr>
          <w:rFonts w:ascii="Times New Roman" w:hAnsi="Times New Roman" w:cs="Times New Roman"/>
          <w:sz w:val="24"/>
          <w:szCs w:val="24"/>
        </w:rPr>
        <w:t xml:space="preserve"> von den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C47662">
        <w:rPr>
          <w:rFonts w:ascii="Times New Roman" w:hAnsi="Times New Roman" w:cs="Times New Roman"/>
          <w:sz w:val="24"/>
          <w:szCs w:val="24"/>
        </w:rPr>
        <w:t>ungen-6; IP, int</w:t>
      </w:r>
      <w:r w:rsidRPr="00C661FF">
        <w:rPr>
          <w:rFonts w:ascii="Times New Roman" w:hAnsi="Times New Roman" w:cs="Times New Roman"/>
          <w:sz w:val="24"/>
          <w:szCs w:val="24"/>
        </w:rPr>
        <w:t xml:space="preserve">erstitial pneumonia; UIP,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C661FF">
        <w:rPr>
          <w:rFonts w:ascii="Times New Roman" w:hAnsi="Times New Roman" w:cs="Times New Roman"/>
          <w:sz w:val="24"/>
          <w:szCs w:val="24"/>
        </w:rPr>
        <w:t>sual interstitial pneumonia</w:t>
      </w:r>
      <w:r w:rsidR="00A8740C">
        <w:rPr>
          <w:rFonts w:ascii="Times New Roman" w:hAnsi="Times New Roman" w:cs="Times New Roman"/>
          <w:sz w:val="24"/>
          <w:szCs w:val="24"/>
        </w:rPr>
        <w:t>;</w:t>
      </w:r>
      <w:r w:rsidR="00A8740C" w:rsidRPr="00A8740C">
        <w:t xml:space="preserve"> </w:t>
      </w:r>
      <w:r w:rsidR="00A8740C" w:rsidRPr="00A8740C">
        <w:rPr>
          <w:rFonts w:ascii="Times New Roman" w:hAnsi="Times New Roman" w:cs="Times New Roman"/>
          <w:sz w:val="24"/>
          <w:szCs w:val="24"/>
        </w:rPr>
        <w:t>S100A4, S100 calcium-binding protein A4;</w:t>
      </w:r>
    </w:p>
    <w:p w14:paraId="50759C9F" w14:textId="77777777" w:rsidR="005B254C" w:rsidRPr="00562652" w:rsidRDefault="005B254C"/>
    <w:sectPr w:rsidR="005B254C" w:rsidRPr="00562652" w:rsidSect="0056265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D48705" w14:textId="77777777" w:rsidR="00916899" w:rsidRDefault="00916899" w:rsidP="001062FC">
      <w:r>
        <w:separator/>
      </w:r>
    </w:p>
  </w:endnote>
  <w:endnote w:type="continuationSeparator" w:id="0">
    <w:p w14:paraId="56CB98E9" w14:textId="77777777" w:rsidR="00916899" w:rsidRDefault="00916899" w:rsidP="00106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4FFEAF" w14:textId="77777777" w:rsidR="00916899" w:rsidRDefault="00916899" w:rsidP="001062FC">
      <w:r>
        <w:separator/>
      </w:r>
    </w:p>
  </w:footnote>
  <w:footnote w:type="continuationSeparator" w:id="0">
    <w:p w14:paraId="552E5CFB" w14:textId="77777777" w:rsidR="00916899" w:rsidRDefault="00916899" w:rsidP="001062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652"/>
    <w:rsid w:val="001062FC"/>
    <w:rsid w:val="004530AC"/>
    <w:rsid w:val="004B786E"/>
    <w:rsid w:val="00513A49"/>
    <w:rsid w:val="00562652"/>
    <w:rsid w:val="005B254C"/>
    <w:rsid w:val="00916899"/>
    <w:rsid w:val="00A8740C"/>
    <w:rsid w:val="00AE67F8"/>
    <w:rsid w:val="00BC34F0"/>
    <w:rsid w:val="00F6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C916729"/>
  <w15:chartTrackingRefBased/>
  <w15:docId w15:val="{57031B2C-D7FA-4923-A94B-B961F2CBC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26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26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062F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062FC"/>
  </w:style>
  <w:style w:type="paragraph" w:styleId="a6">
    <w:name w:val="footer"/>
    <w:basedOn w:val="a"/>
    <w:link w:val="a7"/>
    <w:uiPriority w:val="99"/>
    <w:unhideWhenUsed/>
    <w:rsid w:val="001062F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062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gimoto Atsushi</dc:creator>
  <cp:keywords/>
  <dc:description/>
  <cp:lastModifiedBy>Kagimoto Atsushi</cp:lastModifiedBy>
  <cp:revision>2</cp:revision>
  <dcterms:created xsi:type="dcterms:W3CDTF">2021-04-04T05:40:00Z</dcterms:created>
  <dcterms:modified xsi:type="dcterms:W3CDTF">2021-04-04T05:40:00Z</dcterms:modified>
</cp:coreProperties>
</file>